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2FF" w:rsidRPr="004D6CB9" w:rsidRDefault="003162FF" w:rsidP="003162FF">
      <w:pPr>
        <w:rPr>
          <w:rFonts w:ascii="Times New Roman" w:hAnsi="Times New Roman" w:cs="Times New Roman"/>
          <w:b/>
          <w:lang w:val="en-US"/>
        </w:rPr>
      </w:pPr>
      <w:r w:rsidRPr="004D6CB9">
        <w:rPr>
          <w:rFonts w:ascii="Times New Roman" w:hAnsi="Times New Roman" w:cs="Times New Roman"/>
          <w:b/>
          <w:lang w:val="en-US"/>
        </w:rPr>
        <w:t xml:space="preserve">Table </w:t>
      </w:r>
      <w:r w:rsidRPr="004D6CB9">
        <w:rPr>
          <w:rFonts w:ascii="Times New Roman" w:hAnsi="Times New Roman" w:cs="Times New Roman"/>
          <w:b/>
        </w:rPr>
        <w:fldChar w:fldCharType="begin"/>
      </w:r>
      <w:r w:rsidRPr="004D6CB9">
        <w:rPr>
          <w:rFonts w:ascii="Times New Roman" w:hAnsi="Times New Roman" w:cs="Times New Roman"/>
          <w:b/>
          <w:lang w:val="en-US"/>
        </w:rPr>
        <w:instrText xml:space="preserve"> SEQ Table \* ARABIC </w:instrText>
      </w:r>
      <w:r w:rsidRPr="004D6CB9"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  <w:b/>
          <w:noProof/>
          <w:lang w:val="en-US"/>
        </w:rPr>
        <w:t>2</w:t>
      </w:r>
      <w:r w:rsidRPr="004D6CB9">
        <w:rPr>
          <w:rFonts w:ascii="Times New Roman" w:hAnsi="Times New Roman" w:cs="Times New Roman"/>
          <w:b/>
        </w:rPr>
        <w:fldChar w:fldCharType="end"/>
      </w:r>
      <w:r w:rsidRPr="004D6CB9">
        <w:rPr>
          <w:rFonts w:ascii="Times New Roman" w:hAnsi="Times New Roman" w:cs="Times New Roman"/>
          <w:b/>
          <w:lang w:val="en-US"/>
        </w:rPr>
        <w:t xml:space="preserve">. </w:t>
      </w:r>
      <w:r w:rsidRPr="004D6CB9">
        <w:rPr>
          <w:rFonts w:ascii="Times New Roman" w:eastAsia="Calibri" w:hAnsi="Times New Roman" w:cs="Times New Roman"/>
          <w:b/>
          <w:lang w:val="en-US"/>
        </w:rPr>
        <w:t>Explanatory Variables Code and Description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7"/>
        <w:gridCol w:w="6517"/>
      </w:tblGrid>
      <w:tr w:rsidR="003162FF" w:rsidRPr="00BA2AA1" w:rsidTr="003505A4">
        <w:trPr>
          <w:trHeight w:val="255"/>
        </w:trPr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2FF" w:rsidRPr="00BA2AA1" w:rsidRDefault="003162FF" w:rsidP="003505A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</w:pPr>
            <w:r w:rsidRPr="00BA2AA1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Variables</w:t>
            </w:r>
          </w:p>
        </w:tc>
        <w:tc>
          <w:tcPr>
            <w:tcW w:w="3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2FF" w:rsidRPr="00BA2AA1" w:rsidRDefault="003162FF" w:rsidP="00350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s-AR" w:eastAsia="es-AR"/>
              </w:rPr>
            </w:pPr>
            <w:proofErr w:type="spellStart"/>
            <w:r w:rsidRPr="00BA2AA1">
              <w:rPr>
                <w:rFonts w:ascii="Times New Roman" w:eastAsia="Times New Roman" w:hAnsi="Times New Roman" w:cs="Times New Roman"/>
                <w:b/>
                <w:sz w:val="20"/>
                <w:lang w:val="es-AR" w:eastAsia="es-AR"/>
              </w:rPr>
              <w:t>Description</w:t>
            </w:r>
            <w:proofErr w:type="spellEnd"/>
          </w:p>
        </w:tc>
      </w:tr>
      <w:tr w:rsidR="003162FF" w:rsidRPr="00B56BC4" w:rsidTr="003505A4">
        <w:trPr>
          <w:trHeight w:val="255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2FF" w:rsidRPr="00BA2AA1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r</m:t>
                    </m:r>
                  </m:sup>
                </m:sSubSup>
              </m:oMath>
            </m:oMathPara>
          </w:p>
        </w:tc>
        <w:tc>
          <w:tcPr>
            <w:tcW w:w="3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2FF" w:rsidRPr="004D6CB9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D6C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 xml:space="preserve">Retail and recreation mobility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 xml:space="preserve">7 </w:t>
            </w:r>
            <w:r w:rsidRPr="004D6C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lags</w:t>
            </w:r>
          </w:p>
        </w:tc>
      </w:tr>
      <w:tr w:rsidR="003162FF" w:rsidRPr="00B56BC4" w:rsidTr="003505A4">
        <w:trPr>
          <w:trHeight w:val="255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2FF" w:rsidRPr="00BA2AA1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gp</m:t>
                    </m:r>
                  </m:sup>
                </m:sSubSup>
              </m:oMath>
            </m:oMathPara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2FF" w:rsidRPr="004D6CB9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D6C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 xml:space="preserve">Groceries and pharmacy mobility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 xml:space="preserve">7 </w:t>
            </w:r>
            <w:r w:rsidRPr="004D6C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lags</w:t>
            </w:r>
          </w:p>
        </w:tc>
      </w:tr>
      <w:tr w:rsidR="003162FF" w:rsidRPr="00197F4D" w:rsidTr="003505A4">
        <w:trPr>
          <w:trHeight w:val="255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2FF" w:rsidRPr="00BA2AA1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2FF" w:rsidRPr="00197F4D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Park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mobil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 xml:space="preserve"> </w:t>
            </w:r>
            <w:r w:rsidRPr="004D6C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 xml:space="preserve">7 </w:t>
            </w:r>
            <w:r w:rsidRPr="004D6C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lags</w:t>
            </w:r>
          </w:p>
        </w:tc>
      </w:tr>
      <w:tr w:rsidR="003162FF" w:rsidRPr="00B56BC4" w:rsidTr="003505A4">
        <w:trPr>
          <w:trHeight w:val="255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2FF" w:rsidRPr="00BA2AA1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ts</m:t>
                    </m:r>
                  </m:sup>
                </m:sSubSup>
              </m:oMath>
            </m:oMathPara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2FF" w:rsidRPr="004D6CB9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D6C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 xml:space="preserve">Transit stations mobility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 xml:space="preserve">7 </w:t>
            </w:r>
            <w:r w:rsidRPr="004D6C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lags</w:t>
            </w:r>
          </w:p>
        </w:tc>
      </w:tr>
      <w:tr w:rsidR="003162FF" w:rsidRPr="00197F4D" w:rsidTr="003505A4">
        <w:trPr>
          <w:trHeight w:val="255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2FF" w:rsidRPr="00BA2AA1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2FF" w:rsidRPr="00197F4D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Workpla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 xml:space="preserve"> </w:t>
            </w:r>
            <w:r w:rsidRPr="004D6C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 xml:space="preserve">7 </w:t>
            </w:r>
            <w:r w:rsidRPr="004D6C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lags</w:t>
            </w:r>
          </w:p>
        </w:tc>
      </w:tr>
      <w:tr w:rsidR="003162FF" w:rsidRPr="00197F4D" w:rsidTr="003505A4">
        <w:trPr>
          <w:trHeight w:val="255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2FF" w:rsidRPr="00BA2AA1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t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US"/>
                      </w:rPr>
                      <m:t>r</m:t>
                    </m:r>
                  </m:sup>
                </m:sSubSup>
              </m:oMath>
            </m:oMathPara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197F4D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Residenti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mobili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 xml:space="preserve"> </w:t>
            </w:r>
            <w:r w:rsidRPr="004D6C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 xml:space="preserve">7 </w:t>
            </w:r>
            <w:r w:rsidRPr="004D6C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lags</w:t>
            </w:r>
          </w:p>
        </w:tc>
      </w:tr>
      <w:tr w:rsidR="003162FF" w:rsidRPr="00197F4D" w:rsidTr="003505A4">
        <w:trPr>
          <w:trHeight w:val="255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763073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s-AR" w:eastAsia="es-AR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s-AR" w:eastAsia="es-AR"/>
                    </w:rPr>
                    <m:t>y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s-AR" w:eastAsia="es-AR"/>
                    </w:rPr>
                    <m:t>i,t-1</m:t>
                  </m:r>
                </m:sub>
              </m:sSub>
            </m:oMath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-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s-AR" w:eastAsia="es-AR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s-AR" w:eastAsia="es-AR"/>
                    </w:rPr>
                    <m:t>y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s-AR" w:eastAsia="es-AR"/>
                    </w:rPr>
                    <m:t>i,t-4</m:t>
                  </m:r>
                </m:sub>
              </m:sSub>
            </m:oMath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Explai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 xml:space="preserve"> variabl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lags</w:t>
            </w:r>
            <w:proofErr w:type="spellEnd"/>
          </w:p>
        </w:tc>
      </w:tr>
      <w:tr w:rsidR="003162FF" w:rsidRPr="00197F4D" w:rsidTr="003505A4">
        <w:trPr>
          <w:trHeight w:val="255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763073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</w:tr>
      <w:tr w:rsidR="003162FF" w:rsidRPr="00197F4D" w:rsidTr="003505A4">
        <w:trPr>
          <w:trHeight w:val="255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4D6CB9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week</m:t>
                    </m:r>
                  </m:sup>
                </m:sSubSup>
              </m:oMath>
            </m:oMathPara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Dumm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weekend</w:t>
            </w:r>
            <w:proofErr w:type="spellEnd"/>
          </w:p>
        </w:tc>
      </w:tr>
      <w:tr w:rsidR="003162FF" w:rsidRPr="00197F4D" w:rsidTr="003505A4">
        <w:trPr>
          <w:trHeight w:val="255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A466E0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hd</m:t>
                    </m:r>
                  </m:sup>
                </m:sSubSup>
              </m:oMath>
            </m:oMathPara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Dumm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natio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festivities</w:t>
            </w:r>
            <w:proofErr w:type="spellEnd"/>
          </w:p>
        </w:tc>
      </w:tr>
      <w:tr w:rsidR="003162FF" w:rsidRPr="00197F4D" w:rsidTr="003505A4">
        <w:trPr>
          <w:trHeight w:val="255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A466E0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trend</m:t>
                    </m:r>
                  </m:sup>
                </m:sSubSup>
              </m:oMath>
            </m:oMathPara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  <w:t>Trend</w:t>
            </w:r>
            <w:proofErr w:type="spellEnd"/>
          </w:p>
        </w:tc>
      </w:tr>
      <w:tr w:rsidR="003162FF" w:rsidRPr="00197F4D" w:rsidTr="003505A4">
        <w:trPr>
          <w:trHeight w:val="255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535E53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</w:p>
        </w:tc>
      </w:tr>
      <w:tr w:rsidR="003162FF" w:rsidRPr="00B56BC4" w:rsidTr="003505A4">
        <w:trPr>
          <w:trHeight w:val="255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4D6CB9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ma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4D6CB9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D6C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Dummy for protests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day of the protest)</w:t>
            </w:r>
          </w:p>
        </w:tc>
      </w:tr>
      <w:tr w:rsidR="003162FF" w:rsidRPr="00B56BC4" w:rsidTr="003505A4">
        <w:trPr>
          <w:trHeight w:val="255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4D6CB9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cg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4D6CB9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D6C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Dummy for incubation period since protests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2-14 days later)</w:t>
            </w:r>
          </w:p>
        </w:tc>
      </w:tr>
      <w:tr w:rsidR="003162FF" w:rsidRPr="00B56BC4" w:rsidTr="003505A4">
        <w:trPr>
          <w:trHeight w:val="255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4D6CB9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BA2AA1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</w:tr>
      <w:tr w:rsidR="003162FF" w:rsidRPr="00BA2AA1" w:rsidTr="003505A4">
        <w:trPr>
          <w:trHeight w:val="255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4D6CB9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bq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BA2AA1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Incident in bank queues</w:t>
            </w:r>
          </w:p>
        </w:tc>
      </w:tr>
      <w:tr w:rsidR="003162FF" w:rsidRPr="00B56BC4" w:rsidTr="003505A4">
        <w:trPr>
          <w:trHeight w:val="255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4D6CB9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be,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BA2AA1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4D6C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 xml:space="preserve">Dummy for incubation period si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incident</w:t>
            </w:r>
            <w:r w:rsidRPr="004D6C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12-14 days later)</w:t>
            </w:r>
          </w:p>
        </w:tc>
      </w:tr>
      <w:tr w:rsidR="003162FF" w:rsidRPr="00B56BC4" w:rsidTr="003505A4">
        <w:trPr>
          <w:trHeight w:val="255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BA2AA1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BA2AA1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</w:tr>
      <w:tr w:rsidR="003162FF" w:rsidRPr="00B56BC4" w:rsidTr="003505A4">
        <w:trPr>
          <w:trHeight w:val="255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BA2AA1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BA2AA1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BA2A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Dummy for lockdown (mandatory isol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)</w:t>
            </w:r>
          </w:p>
        </w:tc>
      </w:tr>
      <w:tr w:rsidR="003162FF" w:rsidRPr="00B56BC4" w:rsidTr="003505A4">
        <w:trPr>
          <w:trHeight w:val="255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BA2AA1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AR" w:eastAsia="es-AR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s-AR" w:eastAsia="es-A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i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s-AR" w:eastAsia="es-AR"/>
                      </w:rPr>
                      <m:t>d</m:t>
                    </m:r>
                  </m:sup>
                </m:sSubSup>
              </m:oMath>
            </m:oMathPara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BA2AA1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 w:rsidRPr="00BA2A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Dummy for lockdown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social distancing)</w:t>
            </w:r>
          </w:p>
        </w:tc>
      </w:tr>
      <w:tr w:rsidR="003162FF" w:rsidRPr="00B56BC4" w:rsidTr="003505A4">
        <w:trPr>
          <w:trHeight w:val="255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BA2AA1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3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BA2AA1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</w:tr>
      <w:tr w:rsidR="003162FF" w:rsidRPr="00B56BC4" w:rsidTr="003505A4">
        <w:trPr>
          <w:trHeight w:val="255"/>
        </w:trPr>
        <w:tc>
          <w:tcPr>
            <w:tcW w:w="1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162FF" w:rsidRPr="00BA2AA1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s-AR" w:eastAsia="es-AR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s-AR" w:eastAsia="es-AR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s-AR" w:eastAsia="es-AR"/>
                    </w:rPr>
                    <m:t>ba</m:t>
                  </m:r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 w:eastAsia="es-AR"/>
                    </w:rPr>
                    <m:t>,</m:t>
                  </m:r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s-AR" w:eastAsia="es-AR"/>
                    </w:rPr>
                    <m:t>t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s-AR" w:eastAsia="es-AR"/>
                    </w:rPr>
                    <m:t>d</m:t>
                  </m:r>
                </m:sup>
              </m:sSubSup>
            </m:oMath>
            <w:r w:rsidRPr="004D6C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-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  <w:lang w:val="es-AR" w:eastAsia="es-AR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s-AR" w:eastAsia="es-AR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s-AR" w:eastAsia="es-AR"/>
                    </w:rPr>
                    <m:t>tu</m:t>
                  </m:r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 w:eastAsia="es-AR"/>
                    </w:rPr>
                    <m:t>,</m:t>
                  </m:r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s-AR" w:eastAsia="es-AR"/>
                    </w:rPr>
                    <m:t>t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s-AR" w:eastAsia="es-AR"/>
                    </w:rPr>
                    <m:t>d</m:t>
                  </m:r>
                </m:sup>
              </m:sSubSup>
            </m:oMath>
          </w:p>
        </w:tc>
        <w:tc>
          <w:tcPr>
            <w:tcW w:w="3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162FF" w:rsidRPr="00BA2AA1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  <w:t>Dummy for provinces and regions</w:t>
            </w:r>
          </w:p>
        </w:tc>
      </w:tr>
      <w:tr w:rsidR="003162FF" w:rsidRPr="00B56BC4" w:rsidTr="003505A4">
        <w:trPr>
          <w:trHeight w:val="255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2FF" w:rsidRPr="00BA2AA1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3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62FF" w:rsidRPr="00BA2AA1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</w:tr>
      <w:tr w:rsidR="003162FF" w:rsidRPr="00B56BC4" w:rsidTr="003505A4">
        <w:trPr>
          <w:trHeight w:val="255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2FF" w:rsidRPr="00F139B4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3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62FF" w:rsidRPr="00F139B4" w:rsidRDefault="003162FF" w:rsidP="003505A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</w:p>
        </w:tc>
      </w:tr>
    </w:tbl>
    <w:p w:rsidR="00AC23BF" w:rsidRPr="003162FF" w:rsidRDefault="00AC23BF">
      <w:pPr>
        <w:rPr>
          <w:lang w:val="en-US"/>
        </w:rPr>
      </w:pPr>
      <w:bookmarkStart w:id="0" w:name="_GoBack"/>
      <w:bookmarkEnd w:id="0"/>
    </w:p>
    <w:sectPr w:rsidR="00AC23BF" w:rsidRPr="003162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2FF"/>
    <w:rsid w:val="003162FF"/>
    <w:rsid w:val="00AC23BF"/>
    <w:rsid w:val="00F05AFF"/>
    <w:rsid w:val="00F40D41"/>
    <w:rsid w:val="00FE1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EF1AB4-82F9-4AB6-AB12-F65669F6A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2FF"/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arrosa</dc:creator>
  <cp:keywords/>
  <dc:description/>
  <cp:lastModifiedBy>Juan Larrosa</cp:lastModifiedBy>
  <cp:revision>1</cp:revision>
  <dcterms:created xsi:type="dcterms:W3CDTF">2020-09-05T14:21:00Z</dcterms:created>
  <dcterms:modified xsi:type="dcterms:W3CDTF">2020-09-05T14:21:00Z</dcterms:modified>
</cp:coreProperties>
</file>